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80F19" w14:textId="1854230A" w:rsidR="00F37EBA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ind w:left="-850" w:firstLine="992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Additional File </w:t>
      </w:r>
      <w:r w:rsidR="00757FE3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>6</w:t>
      </w:r>
      <w:r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 - Quality assessment results</w:t>
      </w:r>
    </w:p>
    <w:p w14:paraId="22C810A5" w14:textId="77777777" w:rsidR="00F37EBA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Table of quality assessment results</w:t>
      </w:r>
    </w:p>
    <w:tbl>
      <w:tblPr>
        <w:tblStyle w:val="a"/>
        <w:tblW w:w="14040" w:type="dxa"/>
        <w:tblInd w:w="-45" w:type="dxa"/>
        <w:tblLayout w:type="fixed"/>
        <w:tblLook w:val="0400" w:firstRow="0" w:lastRow="0" w:firstColumn="0" w:lastColumn="0" w:noHBand="0" w:noVBand="1"/>
      </w:tblPr>
      <w:tblGrid>
        <w:gridCol w:w="1905"/>
        <w:gridCol w:w="450"/>
        <w:gridCol w:w="420"/>
        <w:gridCol w:w="420"/>
        <w:gridCol w:w="135"/>
        <w:gridCol w:w="285"/>
        <w:gridCol w:w="285"/>
        <w:gridCol w:w="285"/>
        <w:gridCol w:w="285"/>
        <w:gridCol w:w="285"/>
        <w:gridCol w:w="285"/>
        <w:gridCol w:w="840"/>
        <w:gridCol w:w="840"/>
        <w:gridCol w:w="1080"/>
        <w:gridCol w:w="900"/>
        <w:gridCol w:w="1268"/>
        <w:gridCol w:w="1102"/>
        <w:gridCol w:w="1065"/>
        <w:gridCol w:w="840"/>
        <w:gridCol w:w="1065"/>
      </w:tblGrid>
      <w:tr w:rsidR="00F37EBA" w14:paraId="17C85001" w14:textId="77777777" w:rsidTr="00243D38">
        <w:trPr>
          <w:trHeight w:val="315"/>
        </w:trPr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34642" w14:textId="77777777" w:rsidR="00F37EBA" w:rsidRDefault="00F37EB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B344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B193F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86FEB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5A57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9B16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E6A65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811C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DCAC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991A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4BD0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5ADA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sign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44E61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ind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CFB0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lection bia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7AF4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op-outs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8C58A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founders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314C3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collection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46B6F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ata analysi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E731C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or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D4A4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lobal rating</w:t>
            </w:r>
          </w:p>
        </w:tc>
      </w:tr>
      <w:tr w:rsidR="00F37EBA" w14:paraId="40D2862B" w14:textId="77777777" w:rsidTr="00243D38">
        <w:trPr>
          <w:trHeight w:val="315"/>
        </w:trPr>
        <w:tc>
          <w:tcPr>
            <w:tcW w:w="190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1FCA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élanger et al., 2012</w:t>
            </w:r>
          </w:p>
        </w:tc>
        <w:tc>
          <w:tcPr>
            <w:tcW w:w="45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362E5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9BB45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147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34BB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D3EC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DCC6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F683A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54C0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352E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0735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866B9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B1B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1E48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684A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01292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5FD1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B2F8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A1AA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DCB7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0612ABFA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71EA7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ps et al., 2009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3D0F6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84CE6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EA25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7303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24A0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F05B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C5F5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3004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5E4B9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8657E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77C4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96B81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1FE74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746E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67402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4032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924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15F0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6BF3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502D2B60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C472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kke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15E0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2136B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CF43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71541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4EC0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F75F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CC7F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C01CA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82F4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A6CE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0463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E2683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52E0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4460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F087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5284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97249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63141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0767F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6A473EF0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5F36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ensch et al., 2020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7244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7E02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F3DF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9FC7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7F84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C0CA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EA60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362C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A26F0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8917A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5C8A6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56DA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B6A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4158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B397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080DA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18D5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77D1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A6062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4D060404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467A8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vinen et al., 200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7FBE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81C8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BE6D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3F15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D8C2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6012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16A78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25E40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8947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36E9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C78CB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F640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E8A2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62FC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33DF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CAC0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17CE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B2D39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BF79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663E8FDF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D4F51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warteng et al., 2020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AE21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1A1C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8BD1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BEF9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63E0A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D59B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581B3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192DB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B1D9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C1E5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142D8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23193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8B1AF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724D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C35A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53055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07A8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694F3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066A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354A1645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22463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et al., 201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D5F0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63C40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64C9C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9E3B8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E685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4765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CDBB8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A1146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98506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1D7A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B507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B293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CA0FF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2FB1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6F64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52A44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4671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3EBD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C8FE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2B229B8D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451E1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et al., 2020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168E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301A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3F87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F533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A8D72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2A90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2BD57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971E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46B5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15AA3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FC4C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9C634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A618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D639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2A45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67B3E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6DD9B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64D2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0A747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48C777F9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B62B0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ser et al., 2021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9E0F0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344B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5F79F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6EAF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02128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E83D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658AA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4180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9BBBB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CFAC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E6CE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95B3D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21F13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2E985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78D5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15F19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E1DD1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A7E6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FF720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292CF955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52731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yer et al., 201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15CE7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9F4D6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6A3B6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7561A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2FA32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92C91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393A9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8A3E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44C2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A445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CA51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65EA8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E3E77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3445C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6CDD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4BC4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7C8B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0C9F1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3F806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2BB4FA09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6018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zzoni et al., 2021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5751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i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7A573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09A9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87DB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2C631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1983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990DF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B94EA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AACD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6787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9879D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88378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715E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9F186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8F69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982B5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C2619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6F3A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5D91F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6D8955FA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8EE2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iell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63C6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i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48A95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94572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12F8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E8B07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5E8E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5619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E2FC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7CCA0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F405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35171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4798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76BE3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6BB76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6763C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A904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2E7B6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0859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2D38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0AF27DE3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44EB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rray et al., 2019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D3FF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CBAD0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9347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1E941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25296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B21A7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E8DD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85456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C5674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6D75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1182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1946D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EC34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563E3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E233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B8ECC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5FC62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4109A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1B21F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12FACDE9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D424D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k et al., 2020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96087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D0D96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172D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FE9A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3074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BA17D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30602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E6817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020B1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FA52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1FAD6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4CE36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D824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A86D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321A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DAA0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FA8A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5F9A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7D74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40AFE661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BA149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xton et al., 2019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4165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986E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A404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920D7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1B3DF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24D4F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0AF65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98ABE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7063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867B9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13E1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8664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779A4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6D81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C773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768A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6B46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4605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2099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338EC45A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5F28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dle et al., 2008a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4FB7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C0758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6884D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BD280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5CBE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5BD5F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2BA93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85A7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3176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6205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B373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5199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931A6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9DBB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F72B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81CCC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98A08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53B03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9BFEE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1D77FA94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F81C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rice et al., 2021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F22A9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8123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0508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F197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E01DA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E777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9919D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814D9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8B20D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83A7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7B6F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E292A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2196D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A4A57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6C037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DF29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DFE56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00E1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8426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5C44C6E8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4CA1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beiro et al., 201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9DBC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0373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2B9A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92DD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E123D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29D86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60092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4D567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FC1AE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0144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37199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DDDB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ECAB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361D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CC3D2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53042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2C66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12116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3311F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74BDBF9A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8FA97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obertson et al., 201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66203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F995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DAFFB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FF5A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FE50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223D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506E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95CC8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D4AC1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D9CB2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53CC9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DBCD5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237D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4D86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F6C3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86B8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1EE3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7B809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0173A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37EBA" w14:paraId="64353CD3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6C682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gers et al., 200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4D86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4F4D7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5B00A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5ED2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D6BD4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27AEF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70550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BE8A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A38F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77EB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162F4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0214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9E8B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510C8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B117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B96AA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C741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3E427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98EB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6B3B8DCE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6B60E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vinson et al., 2009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0D66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F1E5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9CBEE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54C46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FF35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752D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A1838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3FBD3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49D0E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FE81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685D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9E67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A6C9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5D4F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90E2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81E8D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CEF3D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6DA0F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C4714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3DF88679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BC1B2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baczynski et al., 2019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BC3F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490E0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AB163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F9A9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595FB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B94A9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705B2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65B33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9533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19758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BFEB5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B3E37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29051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B4650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456B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FABE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1CB2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DC618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64C4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24C8E47E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4BAB8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lson et al., 2006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FFE5C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i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FFD8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4E384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0D40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2F62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89CEF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D5DEA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CBA65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9A3F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D2EE8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16723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27628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C56C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AA3F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0AB4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084C6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8551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9685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ED68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1C8E06EB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27B6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llins et al., 201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742E9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D89A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71B0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3731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840E8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D451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FDE6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47F1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4D905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74FC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BFD3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D760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46B97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462E3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69182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D168C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CE8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79EB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400F0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6A5207E8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AC2AC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urz and Brunet, 2019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F10F9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F0201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D204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CF82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7A86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4943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27EF0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09DDF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94772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C667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E3C5C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269E3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90455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0547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757F3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9D87D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70311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1758C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B5B0F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21B695CF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0640D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one et al., 2019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F392F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8D88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8917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7209F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5A40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A32D3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B3E9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6C56D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4C038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2FCC7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C5136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864C9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4B4C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7855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4298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A441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E1E4B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11191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FBECC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4DB26373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DFD0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ensham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, 2018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1567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5F6B4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A2438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0469C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9EC4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CB21F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E39C7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7160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4708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E5D3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BABCD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EBE80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31903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74E6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6870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6DC5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EF529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41488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88F1D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61EAB4D8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9E224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rokhzad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9595B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CA55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F754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C35AD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0416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5A8DD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01825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F25E1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1120A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1D8CC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AE119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5DE9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9A2A8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5ED37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E436B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137E9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B5F1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BA3B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564D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6F7C6708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89E6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mpshoff et al., 2016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1D0C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22ED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BC6D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7428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9FFF8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A804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B84AB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17DC7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0EC9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30206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583CA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1BAAB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70CC0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F0B9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7BA54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8041F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FDB9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487D3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93BE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17517E79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994B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e et al., 2016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1C1A2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24684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0DC9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DB1ED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AE85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F0EB7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86DAA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DF92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C1C8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6EDB8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7BEC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DB24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FC2DA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70F30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2841A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CD73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89A14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FC756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1107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69AE8FC7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6DA83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ma et al., 2015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DC4CE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E455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368F7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9B97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DEFA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F2A8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FC04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157C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C29A8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B02B4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78252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35CF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D653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D08D0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F192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35460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BAE3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E6641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BB65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54A015C5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CEA84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gers et al., 2015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A5D3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780F3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ED200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18A7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5A221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D9C56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721E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BEC0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7A145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A507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E251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2F72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01AF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7250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3AF2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A3DE9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9FE64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2294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7645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0B84EB09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0161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ng et al., 2014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0B221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2730E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D083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19D3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A3D3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C7F0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F284B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A317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8FCB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4122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9774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1A41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D1540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91A7E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E2F91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7B060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4162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F2086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8CFB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4111733C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9660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hort et al., 2014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CD9E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0FB92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EBEE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F2E9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1B1BF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0BB22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BE9EE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E376E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55A4C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05CB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17ED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BFE4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97EE6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08BE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23EB2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00B63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A73A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134A1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0EE91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286A91E7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7E8C8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n-Engquist et al., 2013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1042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i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6A585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ADBC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5EAF5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9B07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72A0F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6DDC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618C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B1078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7A5DE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7004B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7185A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20E86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F981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FBBC3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6FA95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FA2D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76CE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9818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63877776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C027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sher et al., 2013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A6736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A5314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60068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E7101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60C17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A787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BB08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0730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9A5A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35479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86E2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6C97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1D0CB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7E956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35D1E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C35E9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FC8F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9DF2A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73476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5C62FCEE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ECE6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illips and McAuley., 2013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41D5E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B8FD5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DC432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08363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156F3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578B0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CAE4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35EE5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05940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D16F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667E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C096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1155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DBDC6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A25D2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CEBA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482B0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A74D1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6136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461CC290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8E1E3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Courneya et al., 2011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2AD39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421F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98FAD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B133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7C34E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5CC7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82EA6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67F33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B92B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67BC8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B9AA7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CE76D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30D5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13DBF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B256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74FA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8805D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552E8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78D1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5A373D6B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60D6E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gers et al., 2011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1CF9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57BA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052DB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B808A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3168B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AA06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84F2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4287A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5AF9B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2BD35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57072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AEBA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FB9F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D1C9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FE454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4F47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31EC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90457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C6585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6D96F086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C26D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ogh et al., 2010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AA7F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AD93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6B0F8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40A3D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B10B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1CA4C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B3D6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EF4E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6180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73F99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3BE3A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99AC5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74D58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2F782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2226A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32638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14A8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34C2A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C87E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175EEDE2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9640A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ucukvardar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3C6B1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5325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8028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6ACB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DE6D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D9C9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2C7E6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FA2EC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E2523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7865B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E3DD3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A9C9B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B4EF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010E0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841A8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F9994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7A57D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9AB1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5DAF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582A25F5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8C62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lance et al., 2010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691D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5F6D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5B7B1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8EB55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CEBD9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4C298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E26B4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9411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36DE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1BAFC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41B9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2908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4022E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7BBC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C970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7B463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2247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7CE92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A534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34A7C38F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FF0D4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nnegan et al., 2007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AE595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A6C0B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3CF3D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636F8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946A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88DF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B555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96845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FAFE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EB465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F7791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E15C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5DDF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E022F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A960D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F4605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2194D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58F49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AD47C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56FDC0E6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6211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ddle et al., 2008b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31190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9AAE1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55BD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70CC0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50E81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E56EC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D6FA9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8654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31EFF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D0BAA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94F77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6CB4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103E7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399B3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03B4F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414B0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9393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43F63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9D85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24F09621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DE127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James et al., 2006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77CF7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E55A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8D0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362FE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D89A0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9A6BC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251AE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856AC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D445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4338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954B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0339A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C6D73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A366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547A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DAF41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D3CE9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A8FFF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71B9C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05058DE5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BC487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o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eed et al., 2005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355E0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64964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E6A91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1BC2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CB585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08E25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DFEA3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28115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D677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E7BAB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2E0F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AC24B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0A406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6604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B947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FB0DC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4C09B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DB8C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476BF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46CC292D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212F4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nett et al., 2007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1FB3A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3ACC2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5E10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85ED7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3725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76C02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B6BA1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0DCBF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7754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3A68B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CF814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A064D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9DF0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DF59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C3B15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7750D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641F3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E712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17956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74D08E51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4852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t et al., 2004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41E6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8F1FF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A630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6000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7ACE8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1D24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FDDC3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F5262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C69F8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20E2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46A6F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81458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50B3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9BCED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9E43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9600D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AAAAD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68F48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7A245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210B4833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0B78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nchard et al., 2002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BDAAD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0744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8A27D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26CDE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B5E13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8F0EE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3C2FD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03A56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EDC5B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C636F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7CB3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7BF83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F0E4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3BCF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76382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464B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A89D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667A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B2DE6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1C3A575C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D8F2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gar et al., 2016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C91DE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D589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8BCCA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3706E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1671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AC077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81A1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FE538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D7341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62C3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0B66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6F61E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0CB8D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1BA74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EC6D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38C33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508D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51ECD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8A76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4697F90D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6287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ré et al., 2018 (study 1)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BAE7A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55884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5A9FE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B5480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8BF4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EE1FD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48654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23D6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A150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66408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66CD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B0A6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DA695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07B4E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B3BF4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BE244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8323B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F096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18F5B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453AE8B4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3A33B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ré et al., 2018 (study 2)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DE3AE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86D12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130DE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921F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6A0DA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9992D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A1E75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33D94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3645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CC441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5C862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2C28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CCE3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0F24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1B218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E0FCA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93B4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73FE0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E4B68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60A9C6A6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E19C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ger et al. 2014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30DA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3DA15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3C7C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3B4B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9D79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81357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C0B9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865E8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5285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4AC1B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F6775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4C8FE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3A831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C2E25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72022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C9E7E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3C47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5FB9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32170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2A038F9A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36B21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kiba et al., 2022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5BB3E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11E67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C2F72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90C5D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3DE04" w14:textId="77777777" w:rsidR="00F37EBA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692FC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A7D3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1BEE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8598A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3E3EB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F902F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F2B92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B70D8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8FAD2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F3276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3AAF7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B6D4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B59D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C15C6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</w:tr>
      <w:tr w:rsidR="00F37EBA" w14:paraId="052700A0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A8BDC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mith et al., 2018 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5ED1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E544C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B58D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DBD07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D99DC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6C3B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1031C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53873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786CC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F2EA6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17943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9EB6C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D61F1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72D34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20073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C07F5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E25B0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CB631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A4C50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31EF8D07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4FA94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mith-Turchyn et al., 2021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1D061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808F2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FFC3D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9340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1D9C1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F9733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C52D6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6B223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0C0CD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54854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8A602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7335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AABB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BB3E8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AF58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8AC54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BF820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EBE75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7A3B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3187754F" w14:textId="77777777" w:rsidTr="00243D38">
        <w:trPr>
          <w:trHeight w:val="315"/>
        </w:trPr>
        <w:tc>
          <w:tcPr>
            <w:tcW w:w="190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2033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arvinen et al., 2007</w:t>
            </w:r>
          </w:p>
        </w:tc>
        <w:tc>
          <w:tcPr>
            <w:tcW w:w="45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41F4E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5D03E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6C9C4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B408F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8B5E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F77EB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C6035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7BAD1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AB84C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175B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DE133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94437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EC997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98D9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4A3F7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70742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247BB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B183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CDA03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3C5C0E98" w14:textId="77777777" w:rsidTr="00243D38">
        <w:trPr>
          <w:trHeight w:val="315"/>
        </w:trPr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AC14C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urneya et al., 2004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A57E7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F17E3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83B56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D438A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8ECDB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75C36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6714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C3A9D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57BE8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34181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CA07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4CFF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DB35A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A662B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25197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4E92C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614D4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DF9CF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4FA8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7105CFD2" w14:textId="77777777" w:rsidTr="00243D38">
        <w:trPr>
          <w:trHeight w:val="315"/>
        </w:trPr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A8B93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Yan et al., 202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D6E86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9D597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7E9CC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5130A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4062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2DDD4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8E4948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9DFEE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4818F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3950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A7FAD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4EDBC8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523AA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219C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C4993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37120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BC373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A01A0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1404B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0073BEEC" w14:textId="77777777" w:rsidTr="00243D38">
        <w:trPr>
          <w:trHeight w:val="315"/>
        </w:trPr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2A85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ok-Schoen et al., 202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0117F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00B94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D0467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AFD4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431DF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E0E3F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96822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AE81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763B07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36DB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55983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BE5F4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5A486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8DCA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4E95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87F103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35F47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EFE36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F4ABE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7986DD1D" w14:textId="77777777" w:rsidTr="00243D38">
        <w:trPr>
          <w:trHeight w:val="315"/>
        </w:trPr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701CE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padopoulos1 et al., 202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11BA7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2B1F8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645B2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099EFD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5361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99C71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77549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F4BDC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2745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D5C6DB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3AA19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501A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2C620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BA10B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1F569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49446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D21F0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FE047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FE6C2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0643D757" w14:textId="77777777" w:rsidTr="00243D38">
        <w:trPr>
          <w:trHeight w:val="315"/>
        </w:trPr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DDAB6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g at al., 2021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570A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.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FBF6F2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E18767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84EB9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4F33E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8737B4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0C7D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B02A1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4BDF9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C996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25516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04EC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B266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8CE58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D668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2E24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903954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41C7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F3D51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  <w:tr w:rsidR="00F37EBA" w14:paraId="03853A5B" w14:textId="77777777" w:rsidTr="00243D38">
        <w:trPr>
          <w:trHeight w:val="315"/>
        </w:trPr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A8C63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rok-Schoen et al., 2022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CA4E1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i.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224462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A64BC1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B4F10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F38B6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7F8D8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659E6F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7BBDC0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B35C9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BB1AFC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0733D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5DFBCE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91E92C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7AB26EF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172A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derate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E98EDC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rati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E6B54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C4167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9DBDC1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</w:tr>
      <w:tr w:rsidR="00F37EBA" w14:paraId="1A443CA3" w14:textId="77777777" w:rsidTr="00243D38">
        <w:trPr>
          <w:trHeight w:val="315"/>
        </w:trPr>
        <w:tc>
          <w:tcPr>
            <w:tcW w:w="190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1C731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into et al., 2023</w:t>
            </w:r>
          </w:p>
        </w:tc>
        <w:tc>
          <w:tcPr>
            <w:tcW w:w="45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786F3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i.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4F180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597ADE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B64A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E11183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69CD4A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F5961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8B636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0E34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CBB625" w14:textId="77777777" w:rsidR="00F37EBA" w:rsidRDefault="0000000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176876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0F2120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76B38D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D2E36A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6B4662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02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77CE29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2CA2FB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7557D7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B7B915" w14:textId="77777777" w:rsidR="00F37EBA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ak</w:t>
            </w:r>
          </w:p>
        </w:tc>
      </w:tr>
    </w:tbl>
    <w:p w14:paraId="46D7032B" w14:textId="77777777" w:rsidR="00F37EBA" w:rsidRDefault="00F37EBA"/>
    <w:p w14:paraId="66B91D32" w14:textId="77777777" w:rsidR="00243D38" w:rsidRDefault="00243D38"/>
    <w:p w14:paraId="70241CC7" w14:textId="5B58D411" w:rsidR="00243D38" w:rsidRPr="00243D38" w:rsidRDefault="00243D38">
      <w:pPr>
        <w:rPr>
          <w:color w:val="FF0000"/>
        </w:rPr>
      </w:pPr>
      <w:r w:rsidRPr="00243D38">
        <w:rPr>
          <w:color w:val="FF0000"/>
        </w:rPr>
        <w:t>NA= not applicable</w:t>
      </w:r>
    </w:p>
    <w:sectPr w:rsidR="00243D38" w:rsidRPr="00243D38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EBA"/>
    <w:rsid w:val="00243D38"/>
    <w:rsid w:val="00757FE3"/>
    <w:rsid w:val="00F37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1FE3"/>
  <w15:docId w15:val="{5C82705B-6352-4FC7-BABE-9AB130844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82</Words>
  <Characters>6173</Characters>
  <Application>Microsoft Office Word</Application>
  <DocSecurity>0</DocSecurity>
  <Lines>51</Lines>
  <Paragraphs>14</Paragraphs>
  <ScaleCrop>false</ScaleCrop>
  <Company/>
  <LinksUpToDate>false</LinksUpToDate>
  <CharactersWithSpaces>7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fia Franco</cp:lastModifiedBy>
  <cp:revision>3</cp:revision>
  <dcterms:created xsi:type="dcterms:W3CDTF">2024-02-06T09:47:00Z</dcterms:created>
  <dcterms:modified xsi:type="dcterms:W3CDTF">2024-02-07T08:57:00Z</dcterms:modified>
</cp:coreProperties>
</file>